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-630" w:leader="none"/>
        </w:tabs>
        <w:spacing w:lineRule="auto" w:line="360"/>
        <w:ind w:left="-720" w:right="590" w:hanging="0"/>
        <w:jc w:val="both"/>
        <w:rPr/>
      </w:pPr>
      <w:r>
        <w:rPr>
          <w:rFonts w:cs="Arial" w:ascii="Arial" w:hAnsi="Arial"/>
          <w:b/>
          <w:sz w:val="24"/>
          <w:szCs w:val="24"/>
        </w:rPr>
        <w:t>Table S7.</w:t>
      </w:r>
      <w:r>
        <w:rPr>
          <w:rFonts w:cs="Arial" w:ascii="Arial" w:hAnsi="Arial"/>
          <w:sz w:val="24"/>
          <w:szCs w:val="24"/>
        </w:rPr>
        <w:t xml:space="preserve"> A list of primers designed for RT-q</w:t>
      </w:r>
      <w:r>
        <w:rPr/>
        <w:t xml:space="preserve">PCR. </w:t>
      </w:r>
    </w:p>
    <w:tbl>
      <w:tblPr>
        <w:tblW w:w="963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180"/>
        <w:gridCol w:w="4100"/>
      </w:tblGrid>
      <w:tr>
        <w:trPr>
          <w:trHeight w:val="26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Reverse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RRC1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ATTGAATTCATCGATCCTGCCG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CAAGGGTTATCTCTGAGCCAC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DH8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TGGCCGGCTACACACAGA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CAGTCCACTGCTTGAGCTGT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40A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ATGCTGTGGATCCTTGGCCGA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TGCCACCACCAGCCCGTAG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I3L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AACACTGACTATGCTGTGGGG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CTCCTTGGTGAACCGGCC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NK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AGCGGTGGTGAAGAGAGTGG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ATCTTCACTCTGCGGTAAAGCC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L12A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GCAGAAGGGATGGAGTGTCT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GGCCGATGCTCCATGATCC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MYA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TGCTCTCATCTCCACCAGAGG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GGGATTTCCGTCAGCCGT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DIL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TGTCGGGTTGTTCTGAGCCT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TGCCTTGCTTGTCCAGCCG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AALADL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GGCTTGACATCTCCAGACCGGT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GGTCTGGTCTCCACCCTCTCT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YA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TCCTTTTGGTGCATTGTGG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GGCTTGGCTGGCTTGTGGT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IMP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AAAGGAGGGGCCCTTCGGC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ACGCGACCTGTCAGCAGGTA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GD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CAGCACCATGAGATGAAGGAGA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TGCTGGAAACGAGCCTCGGT</w:t>
            </w:r>
          </w:p>
        </w:tc>
      </w:tr>
      <w:tr>
        <w:trPr>
          <w:trHeight w:val="25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uppressAutoHyphens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T5D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GGCACGCAGCATCTACC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AGGAAATGCTCCTGCAACGATGC</w:t>
            </w:r>
          </w:p>
        </w:tc>
      </w:tr>
    </w:tbl>
    <w:p>
      <w:pPr>
        <w:pStyle w:val="Normal"/>
        <w:tabs>
          <w:tab w:val="clear" w:pos="720"/>
          <w:tab w:val="left" w:pos="-630" w:leader="none"/>
        </w:tabs>
        <w:spacing w:lineRule="auto" w:line="360"/>
        <w:ind w:left="-720" w:right="5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630" w:leader="none"/>
        </w:tabs>
        <w:spacing w:lineRule="auto" w:line="360" w:before="0" w:after="200"/>
        <w:ind w:left="-720" w:right="5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useo 500">
    <w:charset w:val="80"/>
    <w:family w:val="auto"/>
    <w:pitch w:val="default"/>
  </w:font>
  <w:font w:name="Linux Libertine O">
    <w:altName w:val="Arial Unicode MS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Museo 500" w:hAnsi="Museo 500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nux Libertine O;Arial Unicode MS" w:hAnsi="Linux Libertine O;Arial Unicode MS"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nux Libertine O;Arial Unicode MS" w:hAnsi="Linux Libertine O;Arial Unicode MS"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nux Libertine O;Arial Unicode MS" w:hAnsi="Linux Libertine O;Arial Unicode MS"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16:00Z</dcterms:created>
  <dc:creator>Victor</dc:creator>
  <dc:description/>
  <cp:keywords/>
  <dc:language>en-US</dc:language>
  <cp:lastModifiedBy>Jin, Victor</cp:lastModifiedBy>
  <cp:lastPrinted>2011-06-07T15:22:00Z</cp:lastPrinted>
  <dcterms:modified xsi:type="dcterms:W3CDTF">2011-07-05T17:17:00Z</dcterms:modified>
  <cp:revision>5</cp:revision>
  <dc:subject/>
  <dc:title>Supplementary Table S1 and Figure 3</dc:title>
</cp:coreProperties>
</file>